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9A8122">
      <w:pPr>
        <w:pStyle w:val="5"/>
        <w:ind w:left="560" w:hanging="482" w:hangingChars="200"/>
        <w:contextualSpacing w:val="0"/>
        <w:jc w:val="center"/>
        <w:rPr>
          <w:rFonts w:hint="default" w:eastAsia="宋体"/>
          <w:b/>
          <w:color w:val="auto"/>
          <w:sz w:val="28"/>
          <w:lang w:val="en-US" w:eastAsia="zh-CN"/>
        </w:rPr>
      </w:pPr>
      <w:bookmarkStart w:id="0" w:name="_GoBack"/>
      <w:bookmarkEnd w:id="0"/>
      <w:r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  <w:t>Supplementary Table.1 Grouping and Treatment Protocols in the Xenograft Experiment</w:t>
      </w:r>
    </w:p>
    <w:tbl>
      <w:tblPr>
        <w:tblStyle w:val="3"/>
        <w:tblW w:w="92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161"/>
        <w:gridCol w:w="1115"/>
        <w:gridCol w:w="1214"/>
        <w:gridCol w:w="1209"/>
        <w:gridCol w:w="1372"/>
        <w:gridCol w:w="1618"/>
      </w:tblGrid>
      <w:tr w14:paraId="2E9C1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54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16C85A0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16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22045D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Animal Number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234662F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ell Viability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29C4EF4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Inoculation Density</w:t>
            </w:r>
          </w:p>
        </w:tc>
        <w:tc>
          <w:tcPr>
            <w:tcW w:w="120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23DFD82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Inoculation Volume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3C94174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Total Cell Suspension Volume</w:t>
            </w:r>
          </w:p>
        </w:tc>
        <w:tc>
          <w:tcPr>
            <w:tcW w:w="161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 w14:paraId="7614856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Ratio with Matrigel</w:t>
            </w:r>
          </w:p>
        </w:tc>
      </w:tr>
      <w:tr w14:paraId="19F59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54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E08C4F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NC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029C784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728E3FC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＞90%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02B688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8×10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/ml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6CDE23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0μL</w:t>
            </w:r>
          </w:p>
        </w:tc>
        <w:tc>
          <w:tcPr>
            <w:tcW w:w="13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67EFC0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.2mL</w:t>
            </w:r>
          </w:p>
        </w:tc>
        <w:tc>
          <w:tcPr>
            <w:tcW w:w="161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793DADA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:1 mixed with Matrigel for inoculation</w:t>
            </w:r>
          </w:p>
        </w:tc>
      </w:tr>
      <w:tr w14:paraId="0D83B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A2206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PC3-KIAA0101+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88F99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6EFB1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＞90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12EFE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8×10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/m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56C46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0μ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EEBA6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.2m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85AD6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:1 mixed with Matrigel for inoculation</w:t>
            </w:r>
          </w:p>
        </w:tc>
      </w:tr>
      <w:tr w14:paraId="0697F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02A641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PC3+M-CSF</w:t>
            </w:r>
          </w:p>
          <w:p w14:paraId="3D78E39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D38FDC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5E4AF5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＞90%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14340C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8×10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/ml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0E3CBD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00μL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5B913B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eastAsia="宋体" w:cs="Times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24"/>
                <w:vertAlign w:val="baseline"/>
                <w:lang w:val="en-US" w:eastAsia="zh-CN"/>
              </w:rPr>
              <w:t>1.2mL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315BA1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" w:hAnsi="Times" w:cs="Times"/>
                <w:b w:val="0"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1:1 mixed with Matrigel for inoculation</w:t>
            </w:r>
          </w:p>
        </w:tc>
      </w:tr>
    </w:tbl>
    <w:p w14:paraId="7B915B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890AD4"/>
    <w:rsid w:val="6289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45:00Z</dcterms:created>
  <dc:creator>Maverick</dc:creator>
  <cp:lastModifiedBy>Maverick</cp:lastModifiedBy>
  <dcterms:modified xsi:type="dcterms:W3CDTF">2026-06-06T05:4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6AD979BC14C46DFB7F5BEF303B70F3F_11</vt:lpwstr>
  </property>
  <property fmtid="{D5CDD505-2E9C-101B-9397-08002B2CF9AE}" pid="4" name="KSOTemplateDocerSaveRecord">
    <vt:lpwstr>eyJoZGlkIjoiZWU1ZjM1ODMxMzc2NTA2MTJhMjYzOGI5MDQ1M2U5N2UiLCJ1c2VySWQiOiI0MjE4OTg4MjcifQ==</vt:lpwstr>
  </property>
</Properties>
</file>